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52218F" w14:textId="77777777" w:rsidR="00FE456A" w:rsidRPr="007301C8" w:rsidRDefault="00FE456A" w:rsidP="00FE456A">
      <w:pPr>
        <w:jc w:val="center"/>
        <w:rPr>
          <w:b/>
          <w:sz w:val="22"/>
        </w:rPr>
      </w:pPr>
      <w:r w:rsidRPr="007301C8">
        <w:rPr>
          <w:b/>
          <w:sz w:val="22"/>
        </w:rPr>
        <w:t>S4 Table. Emergent themes and sub-themes from qualitative results</w:t>
      </w:r>
    </w:p>
    <w:tbl>
      <w:tblPr>
        <w:tblStyle w:val="TableGrid"/>
        <w:tblW w:w="0" w:type="auto"/>
        <w:jc w:val="center"/>
        <w:tblBorders>
          <w:left w:val="none" w:sz="0" w:space="0" w:color="auto"/>
          <w:right w:val="none" w:sz="0" w:space="0" w:color="auto"/>
          <w:insideV w:val="none" w:sz="0" w:space="0" w:color="auto"/>
        </w:tblBorders>
        <w:tblCellMar>
          <w:left w:w="29" w:type="dxa"/>
          <w:right w:w="29" w:type="dxa"/>
        </w:tblCellMar>
        <w:tblLook w:val="04A0" w:firstRow="1" w:lastRow="0" w:firstColumn="1" w:lastColumn="0" w:noHBand="0" w:noVBand="1"/>
      </w:tblPr>
      <w:tblGrid>
        <w:gridCol w:w="2422"/>
        <w:gridCol w:w="2378"/>
        <w:gridCol w:w="4550"/>
      </w:tblGrid>
      <w:tr w:rsidR="00FE456A" w:rsidRPr="007301C8" w14:paraId="2A28ED51" w14:textId="77777777" w:rsidTr="00946290">
        <w:trPr>
          <w:jc w:val="center"/>
        </w:trPr>
        <w:tc>
          <w:tcPr>
            <w:tcW w:w="2422" w:type="dxa"/>
          </w:tcPr>
          <w:p w14:paraId="78DE5438" w14:textId="77777777" w:rsidR="00FE456A" w:rsidRPr="007301C8" w:rsidRDefault="00FE456A" w:rsidP="00946290">
            <w:pPr>
              <w:spacing w:line="336" w:lineRule="auto"/>
              <w:jc w:val="center"/>
              <w:rPr>
                <w:b/>
                <w:sz w:val="16"/>
              </w:rPr>
            </w:pPr>
            <w:r w:rsidRPr="007301C8">
              <w:rPr>
                <w:b/>
                <w:sz w:val="16"/>
              </w:rPr>
              <w:t>Themes</w:t>
            </w:r>
          </w:p>
        </w:tc>
        <w:tc>
          <w:tcPr>
            <w:tcW w:w="2378" w:type="dxa"/>
          </w:tcPr>
          <w:p w14:paraId="0451F06B" w14:textId="77777777" w:rsidR="00FE456A" w:rsidRPr="007301C8" w:rsidRDefault="00FE456A" w:rsidP="00946290">
            <w:pPr>
              <w:spacing w:line="336" w:lineRule="auto"/>
              <w:jc w:val="center"/>
              <w:rPr>
                <w:b/>
                <w:sz w:val="16"/>
              </w:rPr>
            </w:pPr>
            <w:r w:rsidRPr="007301C8">
              <w:rPr>
                <w:b/>
                <w:sz w:val="16"/>
              </w:rPr>
              <w:t>Sub-Themes</w:t>
            </w:r>
          </w:p>
        </w:tc>
        <w:tc>
          <w:tcPr>
            <w:tcW w:w="4550" w:type="dxa"/>
          </w:tcPr>
          <w:p w14:paraId="5680E6F3" w14:textId="77777777" w:rsidR="00FE456A" w:rsidRPr="007301C8" w:rsidRDefault="00FE456A" w:rsidP="00946290">
            <w:pPr>
              <w:spacing w:line="336" w:lineRule="auto"/>
              <w:jc w:val="center"/>
              <w:rPr>
                <w:b/>
                <w:sz w:val="16"/>
              </w:rPr>
            </w:pPr>
            <w:r w:rsidRPr="007301C8">
              <w:rPr>
                <w:b/>
                <w:sz w:val="16"/>
              </w:rPr>
              <w:t>Sample Quotations</w:t>
            </w:r>
          </w:p>
        </w:tc>
      </w:tr>
      <w:tr w:rsidR="00FE456A" w:rsidRPr="007301C8" w14:paraId="76D961D0" w14:textId="77777777" w:rsidTr="00946290">
        <w:trPr>
          <w:jc w:val="center"/>
        </w:trPr>
        <w:tc>
          <w:tcPr>
            <w:tcW w:w="2422" w:type="dxa"/>
          </w:tcPr>
          <w:p w14:paraId="7F250B9F" w14:textId="77777777" w:rsidR="00FE456A" w:rsidRPr="007301C8" w:rsidRDefault="00FE456A" w:rsidP="00946290">
            <w:pPr>
              <w:pStyle w:val="ListParagraph"/>
              <w:numPr>
                <w:ilvl w:val="0"/>
                <w:numId w:val="1"/>
              </w:numPr>
              <w:spacing w:line="336" w:lineRule="auto"/>
              <w:ind w:left="247" w:hanging="270"/>
              <w:rPr>
                <w:sz w:val="16"/>
              </w:rPr>
            </w:pPr>
            <w:r w:rsidRPr="007301C8">
              <w:rPr>
                <w:sz w:val="16"/>
              </w:rPr>
              <w:t>From “</w:t>
            </w:r>
            <w:r w:rsidRPr="007301C8">
              <w:rPr>
                <w:i/>
                <w:sz w:val="16"/>
              </w:rPr>
              <w:t>extreme healthiness</w:t>
            </w:r>
            <w:r w:rsidRPr="007301C8">
              <w:rPr>
                <w:sz w:val="16"/>
              </w:rPr>
              <w:t xml:space="preserve">” to debilitating disease </w:t>
            </w:r>
          </w:p>
        </w:tc>
        <w:tc>
          <w:tcPr>
            <w:tcW w:w="2378" w:type="dxa"/>
          </w:tcPr>
          <w:p w14:paraId="4B3BD2BD" w14:textId="77777777" w:rsidR="00FE456A" w:rsidRPr="007301C8" w:rsidRDefault="00FE456A" w:rsidP="00946290">
            <w:pPr>
              <w:spacing w:line="336" w:lineRule="auto"/>
              <w:rPr>
                <w:sz w:val="16"/>
              </w:rPr>
            </w:pPr>
            <w:r w:rsidRPr="007301C8">
              <w:rPr>
                <w:sz w:val="16"/>
              </w:rPr>
              <w:t>1a. Healthy state prior to COVID-19 infection</w:t>
            </w:r>
          </w:p>
          <w:p w14:paraId="51107FCA" w14:textId="77777777" w:rsidR="00FE456A" w:rsidRPr="007301C8" w:rsidRDefault="00FE456A" w:rsidP="00946290">
            <w:pPr>
              <w:spacing w:line="336" w:lineRule="auto"/>
              <w:rPr>
                <w:sz w:val="16"/>
              </w:rPr>
            </w:pPr>
          </w:p>
        </w:tc>
        <w:tc>
          <w:tcPr>
            <w:tcW w:w="4550" w:type="dxa"/>
          </w:tcPr>
          <w:p w14:paraId="01034E24" w14:textId="77777777" w:rsidR="00FE456A" w:rsidRPr="007301C8" w:rsidRDefault="00FE456A" w:rsidP="00946290">
            <w:pPr>
              <w:spacing w:line="336" w:lineRule="auto"/>
              <w:ind w:left="310" w:hanging="360"/>
              <w:rPr>
                <w:sz w:val="15"/>
              </w:rPr>
            </w:pPr>
            <w:r w:rsidRPr="007301C8">
              <w:rPr>
                <w:i/>
                <w:sz w:val="15"/>
              </w:rPr>
              <w:t>Q1. “One of the reasons I was upset, extremely upset about having COVID was it was the first day of work I’ve ever missed in my life due to illness ever, ever, and I’m 62. You would need more than just a sniffle to keep me—I go to work ‘cause I just don’t get sick... I’m never sick, and I never stay home because I’m sick. COVID was a lot to deal with real quick.”</w:t>
            </w:r>
            <w:r w:rsidRPr="007301C8">
              <w:rPr>
                <w:sz w:val="15"/>
              </w:rPr>
              <w:t xml:space="preserve"> - 62 year old man</w:t>
            </w:r>
          </w:p>
        </w:tc>
      </w:tr>
      <w:tr w:rsidR="00FE456A" w:rsidRPr="007301C8" w14:paraId="7B9F610F" w14:textId="77777777" w:rsidTr="00946290">
        <w:trPr>
          <w:jc w:val="center"/>
        </w:trPr>
        <w:tc>
          <w:tcPr>
            <w:tcW w:w="2422" w:type="dxa"/>
          </w:tcPr>
          <w:p w14:paraId="0C8A653F" w14:textId="77777777" w:rsidR="00FE456A" w:rsidRPr="007301C8" w:rsidRDefault="00FE456A" w:rsidP="00946290">
            <w:pPr>
              <w:pStyle w:val="ListParagraph"/>
              <w:numPr>
                <w:ilvl w:val="0"/>
                <w:numId w:val="1"/>
              </w:numPr>
              <w:spacing w:line="336" w:lineRule="auto"/>
              <w:ind w:left="247" w:hanging="270"/>
              <w:rPr>
                <w:sz w:val="16"/>
              </w:rPr>
            </w:pPr>
            <w:r w:rsidRPr="007301C8">
              <w:rPr>
                <w:i/>
                <w:sz w:val="16"/>
              </w:rPr>
              <w:t>“I just never got better”</w:t>
            </w:r>
            <w:r w:rsidRPr="007301C8">
              <w:rPr>
                <w:sz w:val="16"/>
              </w:rPr>
              <w:t>: ongoing experiences of PASC symptoms</w:t>
            </w:r>
          </w:p>
        </w:tc>
        <w:tc>
          <w:tcPr>
            <w:tcW w:w="2378" w:type="dxa"/>
          </w:tcPr>
          <w:p w14:paraId="345AEA7E" w14:textId="77777777" w:rsidR="00FE456A" w:rsidRPr="007301C8" w:rsidRDefault="00FE456A" w:rsidP="00946290">
            <w:pPr>
              <w:spacing w:line="336" w:lineRule="auto"/>
              <w:rPr>
                <w:sz w:val="16"/>
              </w:rPr>
            </w:pPr>
            <w:r w:rsidRPr="007301C8">
              <w:rPr>
                <w:sz w:val="16"/>
              </w:rPr>
              <w:t xml:space="preserve">2a.  Awaiting recovery from </w:t>
            </w:r>
            <w:r w:rsidRPr="007301C8">
              <w:rPr>
                <w:i/>
                <w:sz w:val="16"/>
              </w:rPr>
              <w:t>“Long COVID</w:t>
            </w:r>
            <w:r w:rsidRPr="007301C8">
              <w:rPr>
                <w:sz w:val="16"/>
              </w:rPr>
              <w:t>”, invisibility of symptoms</w:t>
            </w:r>
          </w:p>
        </w:tc>
        <w:tc>
          <w:tcPr>
            <w:tcW w:w="4550" w:type="dxa"/>
          </w:tcPr>
          <w:p w14:paraId="1EE2BDFD" w14:textId="77777777" w:rsidR="00FE456A" w:rsidRPr="007301C8" w:rsidRDefault="00FE456A" w:rsidP="00946290">
            <w:pPr>
              <w:spacing w:line="336" w:lineRule="auto"/>
              <w:ind w:left="310" w:hanging="310"/>
              <w:rPr>
                <w:sz w:val="16"/>
              </w:rPr>
            </w:pPr>
            <w:r w:rsidRPr="007301C8">
              <w:rPr>
                <w:sz w:val="16"/>
              </w:rPr>
              <w:t xml:space="preserve">Q2. </w:t>
            </w:r>
            <w:r w:rsidRPr="007301C8">
              <w:rPr>
                <w:i/>
                <w:sz w:val="16"/>
              </w:rPr>
              <w:t>“my family being [un]able to see [the] change… people look at me, and I don't look sick. Even my doctors are like, "You look healthy," and I'm like, "I know," but I almost wish I looked sick, so some people wouldn't look at me crazy when I have to sit and rest and I'm out of breath walking somewhere or whatever because I look like a youngish, relatively healthy person. I am not.- 44 year old woman</w:t>
            </w:r>
          </w:p>
        </w:tc>
      </w:tr>
      <w:tr w:rsidR="00FE456A" w:rsidRPr="007301C8" w14:paraId="7CC6EDAA" w14:textId="77777777" w:rsidTr="00946290">
        <w:trPr>
          <w:jc w:val="center"/>
        </w:trPr>
        <w:tc>
          <w:tcPr>
            <w:tcW w:w="2422" w:type="dxa"/>
          </w:tcPr>
          <w:p w14:paraId="2C5B6799" w14:textId="77777777" w:rsidR="00FE456A" w:rsidRPr="007301C8" w:rsidRDefault="00FE456A" w:rsidP="00946290">
            <w:pPr>
              <w:pStyle w:val="ListParagraph"/>
              <w:spacing w:line="336" w:lineRule="auto"/>
              <w:ind w:left="247"/>
              <w:rPr>
                <w:sz w:val="16"/>
              </w:rPr>
            </w:pPr>
          </w:p>
        </w:tc>
        <w:tc>
          <w:tcPr>
            <w:tcW w:w="2378" w:type="dxa"/>
          </w:tcPr>
          <w:p w14:paraId="49A228D4" w14:textId="77777777" w:rsidR="00FE456A" w:rsidRPr="007301C8" w:rsidRDefault="00FE456A" w:rsidP="00946290">
            <w:pPr>
              <w:spacing w:line="336" w:lineRule="auto"/>
              <w:rPr>
                <w:sz w:val="16"/>
              </w:rPr>
            </w:pPr>
            <w:r w:rsidRPr="007301C8">
              <w:rPr>
                <w:sz w:val="16"/>
              </w:rPr>
              <w:t>2b. Seeking care for PASC symptoms</w:t>
            </w:r>
          </w:p>
        </w:tc>
        <w:tc>
          <w:tcPr>
            <w:tcW w:w="4550" w:type="dxa"/>
          </w:tcPr>
          <w:p w14:paraId="6D053B75" w14:textId="77777777" w:rsidR="00FE456A" w:rsidRPr="007301C8" w:rsidRDefault="00FE456A" w:rsidP="00946290">
            <w:pPr>
              <w:spacing w:line="336" w:lineRule="auto"/>
              <w:ind w:left="310" w:hanging="310"/>
              <w:rPr>
                <w:sz w:val="16"/>
              </w:rPr>
            </w:pPr>
            <w:r w:rsidRPr="007301C8">
              <w:rPr>
                <w:sz w:val="16"/>
              </w:rPr>
              <w:t>Q3. “</w:t>
            </w:r>
            <w:r w:rsidRPr="007301C8">
              <w:rPr>
                <w:i/>
                <w:sz w:val="16"/>
              </w:rPr>
              <w:t>I belong to three post-COVID clinics…and they have not been particularly helpful beyond the initial intake and general analysis. These are mostly pulmonologists who are used to seeing very sick pulmonology issues. I have gotten the vast majority of my actual care from a ME chronic fatigue specialist, an internist in California</w:t>
            </w:r>
            <w:r w:rsidRPr="007301C8">
              <w:rPr>
                <w:sz w:val="16"/>
              </w:rPr>
              <w:t xml:space="preserve">.” </w:t>
            </w:r>
            <w:r w:rsidRPr="007301C8">
              <w:rPr>
                <w:i/>
                <w:sz w:val="16"/>
              </w:rPr>
              <w:t>- 54 year old man</w:t>
            </w:r>
          </w:p>
        </w:tc>
      </w:tr>
      <w:tr w:rsidR="00FE456A" w:rsidRPr="007301C8" w14:paraId="4EF33AFC" w14:textId="77777777" w:rsidTr="00946290">
        <w:trPr>
          <w:jc w:val="center"/>
        </w:trPr>
        <w:tc>
          <w:tcPr>
            <w:tcW w:w="2422" w:type="dxa"/>
          </w:tcPr>
          <w:p w14:paraId="76987DD4" w14:textId="77777777" w:rsidR="00FE456A" w:rsidRPr="007301C8" w:rsidRDefault="00FE456A" w:rsidP="00946290">
            <w:pPr>
              <w:pStyle w:val="ListParagraph"/>
              <w:numPr>
                <w:ilvl w:val="0"/>
                <w:numId w:val="1"/>
              </w:numPr>
              <w:spacing w:line="336" w:lineRule="auto"/>
              <w:ind w:left="253" w:hanging="270"/>
              <w:rPr>
                <w:b/>
                <w:sz w:val="16"/>
              </w:rPr>
            </w:pPr>
            <w:r w:rsidRPr="007301C8">
              <w:rPr>
                <w:sz w:val="16"/>
              </w:rPr>
              <w:t>Cardiac PASC experiences</w:t>
            </w:r>
          </w:p>
        </w:tc>
        <w:tc>
          <w:tcPr>
            <w:tcW w:w="2378" w:type="dxa"/>
          </w:tcPr>
          <w:p w14:paraId="53201D95" w14:textId="77777777" w:rsidR="00FE456A" w:rsidRPr="007301C8" w:rsidRDefault="00FE456A" w:rsidP="00946290">
            <w:pPr>
              <w:spacing w:line="336" w:lineRule="auto"/>
              <w:rPr>
                <w:sz w:val="16"/>
              </w:rPr>
            </w:pPr>
            <w:r w:rsidRPr="007301C8">
              <w:rPr>
                <w:sz w:val="16"/>
              </w:rPr>
              <w:t>3a. “</w:t>
            </w:r>
            <w:r w:rsidRPr="007301C8">
              <w:rPr>
                <w:i/>
                <w:sz w:val="16"/>
              </w:rPr>
              <w:t>barrage of tests</w:t>
            </w:r>
            <w:r w:rsidRPr="007301C8">
              <w:rPr>
                <w:sz w:val="16"/>
              </w:rPr>
              <w:t>” and diagnostic procedures</w:t>
            </w:r>
          </w:p>
        </w:tc>
        <w:tc>
          <w:tcPr>
            <w:tcW w:w="4550" w:type="dxa"/>
          </w:tcPr>
          <w:p w14:paraId="121BC8CE" w14:textId="77777777" w:rsidR="00FE456A" w:rsidRPr="007301C8" w:rsidRDefault="00FE456A" w:rsidP="00946290">
            <w:pPr>
              <w:spacing w:line="336" w:lineRule="auto"/>
              <w:ind w:left="310" w:hanging="310"/>
              <w:rPr>
                <w:sz w:val="16"/>
              </w:rPr>
            </w:pPr>
            <w:r w:rsidRPr="007301C8">
              <w:rPr>
                <w:sz w:val="16"/>
              </w:rPr>
              <w:t>Q4. “</w:t>
            </w:r>
            <w:r w:rsidRPr="007301C8">
              <w:rPr>
                <w:i/>
                <w:sz w:val="16"/>
              </w:rPr>
              <w:t>I know that I was scheduling lots of tests, they tried to figure things out. What they did notice is that my EKG, it was kind of abnormal before, but now there was move involved with it. At the end there was a new [T] wave inversion, and they put me in the hospital for a day just to monitor things, and just they even noticed visually I looked tired all the time. Even now, still feeling pretty sluggish a lot. I have high blood pressure now, never did before</w:t>
            </w:r>
            <w:r w:rsidRPr="007301C8">
              <w:rPr>
                <w:sz w:val="16"/>
              </w:rPr>
              <w:t xml:space="preserve">.” </w:t>
            </w:r>
            <w:r w:rsidRPr="007301C8">
              <w:rPr>
                <w:i/>
                <w:sz w:val="16"/>
              </w:rPr>
              <w:t>- 33 year old man</w:t>
            </w:r>
          </w:p>
        </w:tc>
      </w:tr>
      <w:tr w:rsidR="00FE456A" w:rsidRPr="007301C8" w14:paraId="1F04AC55" w14:textId="77777777" w:rsidTr="00946290">
        <w:trPr>
          <w:jc w:val="center"/>
        </w:trPr>
        <w:tc>
          <w:tcPr>
            <w:tcW w:w="2422" w:type="dxa"/>
          </w:tcPr>
          <w:p w14:paraId="642ABF92" w14:textId="77777777" w:rsidR="00FE456A" w:rsidRPr="007301C8" w:rsidRDefault="00FE456A" w:rsidP="00946290">
            <w:pPr>
              <w:spacing w:line="336" w:lineRule="auto"/>
              <w:rPr>
                <w:sz w:val="16"/>
              </w:rPr>
            </w:pPr>
          </w:p>
        </w:tc>
        <w:tc>
          <w:tcPr>
            <w:tcW w:w="2378" w:type="dxa"/>
          </w:tcPr>
          <w:p w14:paraId="57041EB4" w14:textId="77777777" w:rsidR="00FE456A" w:rsidRPr="007301C8" w:rsidRDefault="00FE456A" w:rsidP="00946290">
            <w:pPr>
              <w:spacing w:line="336" w:lineRule="auto"/>
              <w:rPr>
                <w:sz w:val="16"/>
              </w:rPr>
            </w:pPr>
            <w:r w:rsidRPr="007301C8">
              <w:rPr>
                <w:sz w:val="16"/>
              </w:rPr>
              <w:t>3b. Description of CV symptoms: palpitations, tachycardia, chest pains…</w:t>
            </w:r>
          </w:p>
        </w:tc>
        <w:tc>
          <w:tcPr>
            <w:tcW w:w="4550" w:type="dxa"/>
          </w:tcPr>
          <w:p w14:paraId="541AB0FD" w14:textId="77777777" w:rsidR="00FE456A" w:rsidRPr="007301C8" w:rsidRDefault="00FE456A" w:rsidP="00946290">
            <w:pPr>
              <w:spacing w:line="336" w:lineRule="auto"/>
              <w:ind w:left="310" w:hanging="310"/>
              <w:rPr>
                <w:sz w:val="16"/>
              </w:rPr>
            </w:pPr>
            <w:r w:rsidRPr="007301C8">
              <w:rPr>
                <w:sz w:val="16"/>
              </w:rPr>
              <w:t xml:space="preserve">Q5. </w:t>
            </w:r>
            <w:r w:rsidRPr="007301C8">
              <w:rPr>
                <w:i/>
                <w:sz w:val="16"/>
              </w:rPr>
              <w:t>“I was having pretty bad heart palpitations for somebody who just walked up the stairs. I would go from sitting to standing and my heart would start pounding. I would walk up or down a flight of stairs and my heart would start pounding” - 23 year old man</w:t>
            </w:r>
          </w:p>
        </w:tc>
      </w:tr>
      <w:tr w:rsidR="00FE456A" w:rsidRPr="007301C8" w14:paraId="1F4A04EB" w14:textId="77777777" w:rsidTr="00946290">
        <w:trPr>
          <w:jc w:val="center"/>
        </w:trPr>
        <w:tc>
          <w:tcPr>
            <w:tcW w:w="2422" w:type="dxa"/>
          </w:tcPr>
          <w:p w14:paraId="11540B3A" w14:textId="77777777" w:rsidR="00FE456A" w:rsidRPr="007301C8" w:rsidRDefault="00FE456A" w:rsidP="00946290">
            <w:pPr>
              <w:pStyle w:val="ListParagraph"/>
              <w:numPr>
                <w:ilvl w:val="0"/>
                <w:numId w:val="1"/>
              </w:numPr>
              <w:spacing w:line="336" w:lineRule="auto"/>
              <w:ind w:left="247" w:hanging="270"/>
              <w:rPr>
                <w:sz w:val="16"/>
              </w:rPr>
            </w:pPr>
            <w:r w:rsidRPr="007301C8">
              <w:rPr>
                <w:sz w:val="16"/>
              </w:rPr>
              <w:t>Debilitating PASC symptoms:</w:t>
            </w:r>
            <w:r w:rsidRPr="007301C8">
              <w:rPr>
                <w:i/>
                <w:sz w:val="16"/>
              </w:rPr>
              <w:t xml:space="preserve"> “living like an empty gas tank, with a leak”</w:t>
            </w:r>
          </w:p>
        </w:tc>
        <w:tc>
          <w:tcPr>
            <w:tcW w:w="2378" w:type="dxa"/>
          </w:tcPr>
          <w:p w14:paraId="603F7B72" w14:textId="77777777" w:rsidR="00FE456A" w:rsidRPr="007301C8" w:rsidRDefault="00FE456A" w:rsidP="00946290">
            <w:pPr>
              <w:spacing w:line="336" w:lineRule="auto"/>
              <w:rPr>
                <w:sz w:val="16"/>
              </w:rPr>
            </w:pPr>
            <w:r w:rsidRPr="007301C8">
              <w:rPr>
                <w:sz w:val="16"/>
              </w:rPr>
              <w:t>4a. Experiences of severe fatigue</w:t>
            </w:r>
          </w:p>
        </w:tc>
        <w:tc>
          <w:tcPr>
            <w:tcW w:w="4550" w:type="dxa"/>
          </w:tcPr>
          <w:p w14:paraId="7E6FBA46" w14:textId="77777777" w:rsidR="00FE456A" w:rsidRPr="007301C8" w:rsidRDefault="00FE456A" w:rsidP="00946290">
            <w:pPr>
              <w:spacing w:line="336" w:lineRule="auto"/>
              <w:ind w:left="310" w:hanging="310"/>
              <w:rPr>
                <w:i/>
                <w:sz w:val="16"/>
              </w:rPr>
            </w:pPr>
            <w:r w:rsidRPr="007301C8">
              <w:rPr>
                <w:i/>
                <w:sz w:val="16"/>
              </w:rPr>
              <w:t>Q</w:t>
            </w:r>
            <w:r w:rsidRPr="007301C8">
              <w:rPr>
                <w:sz w:val="16"/>
              </w:rPr>
              <w:t>6</w:t>
            </w:r>
            <w:r w:rsidRPr="007301C8">
              <w:rPr>
                <w:i/>
                <w:sz w:val="16"/>
              </w:rPr>
              <w:t>.“ I'm like a car that now has had its thing punctured and I'm just I can't do anymore." Cause unfortunately I feel like a gas tank that now exists with a whole hole in it” - 26 year old woman</w:t>
            </w:r>
          </w:p>
        </w:tc>
      </w:tr>
      <w:tr w:rsidR="00FE456A" w:rsidRPr="007301C8" w14:paraId="3982B1EE" w14:textId="77777777" w:rsidTr="00946290">
        <w:trPr>
          <w:jc w:val="center"/>
        </w:trPr>
        <w:tc>
          <w:tcPr>
            <w:tcW w:w="2422" w:type="dxa"/>
          </w:tcPr>
          <w:p w14:paraId="75AB7E04" w14:textId="77777777" w:rsidR="00FE456A" w:rsidRPr="007301C8" w:rsidRDefault="00FE456A" w:rsidP="00946290">
            <w:pPr>
              <w:spacing w:line="336" w:lineRule="auto"/>
              <w:rPr>
                <w:sz w:val="16"/>
              </w:rPr>
            </w:pPr>
          </w:p>
        </w:tc>
        <w:tc>
          <w:tcPr>
            <w:tcW w:w="2378" w:type="dxa"/>
          </w:tcPr>
          <w:p w14:paraId="4F0E46B4" w14:textId="77777777" w:rsidR="00FE456A" w:rsidRPr="007301C8" w:rsidRDefault="00FE456A" w:rsidP="00946290">
            <w:pPr>
              <w:spacing w:line="336" w:lineRule="auto"/>
              <w:rPr>
                <w:sz w:val="16"/>
              </w:rPr>
            </w:pPr>
            <w:r w:rsidRPr="007301C8">
              <w:rPr>
                <w:sz w:val="16"/>
              </w:rPr>
              <w:t xml:space="preserve">4b. Inability to perform daily living activities </w:t>
            </w:r>
          </w:p>
        </w:tc>
        <w:tc>
          <w:tcPr>
            <w:tcW w:w="4550" w:type="dxa"/>
          </w:tcPr>
          <w:p w14:paraId="71BB4CEA" w14:textId="77777777" w:rsidR="00FE456A" w:rsidRPr="007301C8" w:rsidRDefault="00FE456A" w:rsidP="00946290">
            <w:pPr>
              <w:spacing w:line="336" w:lineRule="auto"/>
              <w:ind w:left="310" w:hanging="310"/>
              <w:rPr>
                <w:i/>
                <w:sz w:val="16"/>
              </w:rPr>
            </w:pPr>
            <w:r w:rsidRPr="007301C8">
              <w:rPr>
                <w:sz w:val="16"/>
              </w:rPr>
              <w:t xml:space="preserve">Q7. </w:t>
            </w:r>
            <w:r w:rsidRPr="007301C8">
              <w:rPr>
                <w:i/>
                <w:sz w:val="16"/>
              </w:rPr>
              <w:t>“I've never experienced fatigue like this. This isn't something that makes sense because, like I said, I was in the military, a long-distance runner. This fatigue I cannot push through. I can't push through it. I wake up feeling like I've been awake for days. If I do too much, I'm in bed for two days, cannot do anything” - 44 year old woman</w:t>
            </w:r>
          </w:p>
        </w:tc>
      </w:tr>
      <w:tr w:rsidR="00FE456A" w:rsidRPr="007301C8" w14:paraId="21A21270" w14:textId="77777777" w:rsidTr="00946290">
        <w:trPr>
          <w:jc w:val="center"/>
        </w:trPr>
        <w:tc>
          <w:tcPr>
            <w:tcW w:w="2422" w:type="dxa"/>
            <w:tcBorders>
              <w:bottom w:val="single" w:sz="4" w:space="0" w:color="auto"/>
            </w:tcBorders>
          </w:tcPr>
          <w:p w14:paraId="65F0DA4A" w14:textId="77777777" w:rsidR="00FE456A" w:rsidRPr="007301C8" w:rsidRDefault="00FE456A" w:rsidP="00946290">
            <w:pPr>
              <w:pStyle w:val="ListParagraph"/>
              <w:spacing w:line="336" w:lineRule="auto"/>
              <w:ind w:left="247"/>
              <w:rPr>
                <w:sz w:val="16"/>
              </w:rPr>
            </w:pPr>
          </w:p>
        </w:tc>
        <w:tc>
          <w:tcPr>
            <w:tcW w:w="2378" w:type="dxa"/>
            <w:tcBorders>
              <w:bottom w:val="single" w:sz="4" w:space="0" w:color="auto"/>
            </w:tcBorders>
          </w:tcPr>
          <w:p w14:paraId="63F33920" w14:textId="77777777" w:rsidR="00FE456A" w:rsidRPr="007301C8" w:rsidRDefault="00FE456A" w:rsidP="00946290">
            <w:pPr>
              <w:spacing w:line="336" w:lineRule="auto"/>
              <w:rPr>
                <w:sz w:val="16"/>
              </w:rPr>
            </w:pPr>
            <w:r w:rsidRPr="007301C8">
              <w:rPr>
                <w:sz w:val="16"/>
              </w:rPr>
              <w:t xml:space="preserve">4c. </w:t>
            </w:r>
            <w:r w:rsidRPr="007301C8">
              <w:rPr>
                <w:i/>
                <w:sz w:val="16"/>
              </w:rPr>
              <w:t>“I can’t think. I can’t concentrate”:</w:t>
            </w:r>
            <w:r w:rsidRPr="007301C8">
              <w:rPr>
                <w:sz w:val="16"/>
              </w:rPr>
              <w:t xml:space="preserve"> Brain fog and confusion</w:t>
            </w:r>
          </w:p>
        </w:tc>
        <w:tc>
          <w:tcPr>
            <w:tcW w:w="4550" w:type="dxa"/>
            <w:tcBorders>
              <w:bottom w:val="single" w:sz="4" w:space="0" w:color="auto"/>
            </w:tcBorders>
          </w:tcPr>
          <w:p w14:paraId="04E35E37" w14:textId="77777777" w:rsidR="00FE456A" w:rsidRPr="007301C8" w:rsidRDefault="00FE456A" w:rsidP="00946290">
            <w:pPr>
              <w:spacing w:line="336" w:lineRule="auto"/>
              <w:ind w:left="310" w:hanging="310"/>
              <w:rPr>
                <w:i/>
                <w:sz w:val="16"/>
              </w:rPr>
            </w:pPr>
            <w:r w:rsidRPr="007301C8">
              <w:rPr>
                <w:sz w:val="16"/>
              </w:rPr>
              <w:t>Q8.</w:t>
            </w:r>
            <w:r w:rsidRPr="007301C8">
              <w:rPr>
                <w:i/>
                <w:sz w:val="16"/>
              </w:rPr>
              <w:t xml:space="preserve"> “I have brain fog, and I was in therapy for a cognitive decline, which I have. My brain just doesn't work the way it used to, and so I can't—I have a hard time keeping track of, I guess, my train of thought and where I was supposed to go on that train” - 44 year old woman</w:t>
            </w:r>
          </w:p>
        </w:tc>
      </w:tr>
      <w:tr w:rsidR="00FE456A" w:rsidRPr="007301C8" w14:paraId="5647A210" w14:textId="77777777" w:rsidTr="00946290">
        <w:trPr>
          <w:jc w:val="center"/>
        </w:trPr>
        <w:tc>
          <w:tcPr>
            <w:tcW w:w="9350" w:type="dxa"/>
            <w:gridSpan w:val="3"/>
            <w:tcBorders>
              <w:bottom w:val="nil"/>
            </w:tcBorders>
          </w:tcPr>
          <w:p w14:paraId="61AA1DD7" w14:textId="77777777" w:rsidR="00FE456A" w:rsidRPr="007301C8" w:rsidRDefault="00FE456A" w:rsidP="00946290">
            <w:pPr>
              <w:spacing w:line="336" w:lineRule="auto"/>
              <w:ind w:left="310" w:hanging="310"/>
              <w:rPr>
                <w:i/>
                <w:sz w:val="16"/>
              </w:rPr>
            </w:pPr>
            <w:r w:rsidRPr="007301C8">
              <w:rPr>
                <w:sz w:val="16"/>
              </w:rPr>
              <w:t>ME: myalgic encephalomyelitis</w:t>
            </w:r>
          </w:p>
        </w:tc>
      </w:tr>
    </w:tbl>
    <w:p w14:paraId="2C4E31FC" w14:textId="468AF126" w:rsidR="009916CA" w:rsidRDefault="00000000"/>
    <w:sectPr w:rsidR="009916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A040BC"/>
    <w:multiLevelType w:val="hybridMultilevel"/>
    <w:tmpl w:val="6CB02136"/>
    <w:lvl w:ilvl="0" w:tplc="77C6573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44315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56A"/>
    <w:rsid w:val="00003670"/>
    <w:rsid w:val="000037E5"/>
    <w:rsid w:val="000279F9"/>
    <w:rsid w:val="00027F2D"/>
    <w:rsid w:val="00034AAA"/>
    <w:rsid w:val="00037323"/>
    <w:rsid w:val="00037AD4"/>
    <w:rsid w:val="00037F09"/>
    <w:rsid w:val="0004192E"/>
    <w:rsid w:val="000457F4"/>
    <w:rsid w:val="00050C32"/>
    <w:rsid w:val="000A29EA"/>
    <w:rsid w:val="000B036E"/>
    <w:rsid w:val="000B7A50"/>
    <w:rsid w:val="000C74B5"/>
    <w:rsid w:val="00102B32"/>
    <w:rsid w:val="00107E75"/>
    <w:rsid w:val="001320BD"/>
    <w:rsid w:val="00140E2B"/>
    <w:rsid w:val="001461A3"/>
    <w:rsid w:val="00161A27"/>
    <w:rsid w:val="001671CB"/>
    <w:rsid w:val="001734A2"/>
    <w:rsid w:val="00191B85"/>
    <w:rsid w:val="00193372"/>
    <w:rsid w:val="001B02A4"/>
    <w:rsid w:val="001D5233"/>
    <w:rsid w:val="001F252E"/>
    <w:rsid w:val="001F7160"/>
    <w:rsid w:val="002042A9"/>
    <w:rsid w:val="002126F7"/>
    <w:rsid w:val="0021331E"/>
    <w:rsid w:val="0022056C"/>
    <w:rsid w:val="002276FB"/>
    <w:rsid w:val="00245802"/>
    <w:rsid w:val="00272255"/>
    <w:rsid w:val="00282860"/>
    <w:rsid w:val="00294AAE"/>
    <w:rsid w:val="002C20C3"/>
    <w:rsid w:val="002D27FF"/>
    <w:rsid w:val="002F3409"/>
    <w:rsid w:val="00301170"/>
    <w:rsid w:val="00306299"/>
    <w:rsid w:val="00310FD7"/>
    <w:rsid w:val="0031143F"/>
    <w:rsid w:val="00316EE1"/>
    <w:rsid w:val="0031774D"/>
    <w:rsid w:val="003336D1"/>
    <w:rsid w:val="00333856"/>
    <w:rsid w:val="00334C8F"/>
    <w:rsid w:val="0034435A"/>
    <w:rsid w:val="00345F20"/>
    <w:rsid w:val="003551D6"/>
    <w:rsid w:val="00372711"/>
    <w:rsid w:val="00372B4E"/>
    <w:rsid w:val="0037339C"/>
    <w:rsid w:val="00394ADD"/>
    <w:rsid w:val="003A2143"/>
    <w:rsid w:val="003B759D"/>
    <w:rsid w:val="003E2EDA"/>
    <w:rsid w:val="003E4CF1"/>
    <w:rsid w:val="003F4793"/>
    <w:rsid w:val="003F7DFD"/>
    <w:rsid w:val="004219D8"/>
    <w:rsid w:val="00425E35"/>
    <w:rsid w:val="0043135A"/>
    <w:rsid w:val="00432093"/>
    <w:rsid w:val="00433DC2"/>
    <w:rsid w:val="004472DF"/>
    <w:rsid w:val="00451840"/>
    <w:rsid w:val="004603FA"/>
    <w:rsid w:val="00467A69"/>
    <w:rsid w:val="00477A63"/>
    <w:rsid w:val="00483DE3"/>
    <w:rsid w:val="0049464B"/>
    <w:rsid w:val="00495CDD"/>
    <w:rsid w:val="00496669"/>
    <w:rsid w:val="004A2659"/>
    <w:rsid w:val="004A60B3"/>
    <w:rsid w:val="004A67C8"/>
    <w:rsid w:val="004A78E4"/>
    <w:rsid w:val="004B4618"/>
    <w:rsid w:val="004B606A"/>
    <w:rsid w:val="004C370D"/>
    <w:rsid w:val="004C7B55"/>
    <w:rsid w:val="004F5CDC"/>
    <w:rsid w:val="00513831"/>
    <w:rsid w:val="0052039C"/>
    <w:rsid w:val="00531F06"/>
    <w:rsid w:val="00532500"/>
    <w:rsid w:val="005535EF"/>
    <w:rsid w:val="00566EEF"/>
    <w:rsid w:val="00587874"/>
    <w:rsid w:val="005B2941"/>
    <w:rsid w:val="005B5361"/>
    <w:rsid w:val="005D6767"/>
    <w:rsid w:val="005D687C"/>
    <w:rsid w:val="005F049B"/>
    <w:rsid w:val="005F3D69"/>
    <w:rsid w:val="005F5824"/>
    <w:rsid w:val="005F7BC7"/>
    <w:rsid w:val="00607AAD"/>
    <w:rsid w:val="006104EF"/>
    <w:rsid w:val="006255F9"/>
    <w:rsid w:val="0062672A"/>
    <w:rsid w:val="006305CE"/>
    <w:rsid w:val="00651C23"/>
    <w:rsid w:val="006615C6"/>
    <w:rsid w:val="00667AA4"/>
    <w:rsid w:val="00667C54"/>
    <w:rsid w:val="00670C80"/>
    <w:rsid w:val="006732D8"/>
    <w:rsid w:val="00685207"/>
    <w:rsid w:val="00695F29"/>
    <w:rsid w:val="006C09A0"/>
    <w:rsid w:val="006C35FC"/>
    <w:rsid w:val="006E25F4"/>
    <w:rsid w:val="006E2C08"/>
    <w:rsid w:val="006E5D73"/>
    <w:rsid w:val="006E5DFF"/>
    <w:rsid w:val="006F30D6"/>
    <w:rsid w:val="00702E7B"/>
    <w:rsid w:val="00703DA7"/>
    <w:rsid w:val="0071681C"/>
    <w:rsid w:val="007210A8"/>
    <w:rsid w:val="00752605"/>
    <w:rsid w:val="00764542"/>
    <w:rsid w:val="00773A5A"/>
    <w:rsid w:val="00777453"/>
    <w:rsid w:val="007817F3"/>
    <w:rsid w:val="007862A3"/>
    <w:rsid w:val="00786B5A"/>
    <w:rsid w:val="007B0913"/>
    <w:rsid w:val="007B1E1C"/>
    <w:rsid w:val="007C35BF"/>
    <w:rsid w:val="007C48AD"/>
    <w:rsid w:val="007C65B7"/>
    <w:rsid w:val="007E2AEA"/>
    <w:rsid w:val="007F190D"/>
    <w:rsid w:val="008041FF"/>
    <w:rsid w:val="008221DE"/>
    <w:rsid w:val="008266E9"/>
    <w:rsid w:val="00826D87"/>
    <w:rsid w:val="008273D1"/>
    <w:rsid w:val="0083155C"/>
    <w:rsid w:val="008342BC"/>
    <w:rsid w:val="00836133"/>
    <w:rsid w:val="008422B9"/>
    <w:rsid w:val="00845B42"/>
    <w:rsid w:val="00864B59"/>
    <w:rsid w:val="00875F05"/>
    <w:rsid w:val="00881D56"/>
    <w:rsid w:val="00883033"/>
    <w:rsid w:val="008A49EA"/>
    <w:rsid w:val="008B068F"/>
    <w:rsid w:val="008D38A2"/>
    <w:rsid w:val="008F371E"/>
    <w:rsid w:val="0090739B"/>
    <w:rsid w:val="00947B31"/>
    <w:rsid w:val="0095090D"/>
    <w:rsid w:val="009569A5"/>
    <w:rsid w:val="00962ECA"/>
    <w:rsid w:val="00987E86"/>
    <w:rsid w:val="00994BC9"/>
    <w:rsid w:val="00996459"/>
    <w:rsid w:val="009A2693"/>
    <w:rsid w:val="009A36AD"/>
    <w:rsid w:val="009B1857"/>
    <w:rsid w:val="009B4614"/>
    <w:rsid w:val="009B60F6"/>
    <w:rsid w:val="009C5785"/>
    <w:rsid w:val="009E5D3C"/>
    <w:rsid w:val="009E75C1"/>
    <w:rsid w:val="009F02C2"/>
    <w:rsid w:val="00A14A53"/>
    <w:rsid w:val="00A238E4"/>
    <w:rsid w:val="00A412C7"/>
    <w:rsid w:val="00A47CE0"/>
    <w:rsid w:val="00A52017"/>
    <w:rsid w:val="00A56593"/>
    <w:rsid w:val="00A67FF3"/>
    <w:rsid w:val="00A72FEB"/>
    <w:rsid w:val="00A91429"/>
    <w:rsid w:val="00A92797"/>
    <w:rsid w:val="00A9288F"/>
    <w:rsid w:val="00AA20FD"/>
    <w:rsid w:val="00AA46B1"/>
    <w:rsid w:val="00AB068C"/>
    <w:rsid w:val="00AB6E00"/>
    <w:rsid w:val="00AC55F1"/>
    <w:rsid w:val="00AD010B"/>
    <w:rsid w:val="00AD6BA1"/>
    <w:rsid w:val="00AD7944"/>
    <w:rsid w:val="00AE1E9E"/>
    <w:rsid w:val="00AE594E"/>
    <w:rsid w:val="00AF6771"/>
    <w:rsid w:val="00B0473C"/>
    <w:rsid w:val="00B1027D"/>
    <w:rsid w:val="00B11CD0"/>
    <w:rsid w:val="00B12AC5"/>
    <w:rsid w:val="00B14B37"/>
    <w:rsid w:val="00B15282"/>
    <w:rsid w:val="00B27644"/>
    <w:rsid w:val="00B27C06"/>
    <w:rsid w:val="00B3546A"/>
    <w:rsid w:val="00B35848"/>
    <w:rsid w:val="00B43BE6"/>
    <w:rsid w:val="00B446EB"/>
    <w:rsid w:val="00B46517"/>
    <w:rsid w:val="00B54287"/>
    <w:rsid w:val="00B74097"/>
    <w:rsid w:val="00B823B1"/>
    <w:rsid w:val="00B82755"/>
    <w:rsid w:val="00B860B2"/>
    <w:rsid w:val="00B94260"/>
    <w:rsid w:val="00B966DC"/>
    <w:rsid w:val="00BA1FDE"/>
    <w:rsid w:val="00BC79ED"/>
    <w:rsid w:val="00BD223F"/>
    <w:rsid w:val="00BE204F"/>
    <w:rsid w:val="00BE3B67"/>
    <w:rsid w:val="00BE4506"/>
    <w:rsid w:val="00BE7A51"/>
    <w:rsid w:val="00BF0E69"/>
    <w:rsid w:val="00BF1953"/>
    <w:rsid w:val="00BF4326"/>
    <w:rsid w:val="00BF712E"/>
    <w:rsid w:val="00C0351E"/>
    <w:rsid w:val="00C21026"/>
    <w:rsid w:val="00C251D0"/>
    <w:rsid w:val="00C31093"/>
    <w:rsid w:val="00C4714D"/>
    <w:rsid w:val="00C473F4"/>
    <w:rsid w:val="00C54EC1"/>
    <w:rsid w:val="00C6199E"/>
    <w:rsid w:val="00C75231"/>
    <w:rsid w:val="00C87DD2"/>
    <w:rsid w:val="00C92E8A"/>
    <w:rsid w:val="00C95899"/>
    <w:rsid w:val="00CA257E"/>
    <w:rsid w:val="00CA597F"/>
    <w:rsid w:val="00CB7712"/>
    <w:rsid w:val="00CC3E4D"/>
    <w:rsid w:val="00CC3F3C"/>
    <w:rsid w:val="00CE4580"/>
    <w:rsid w:val="00CE66BF"/>
    <w:rsid w:val="00CF6551"/>
    <w:rsid w:val="00D0519B"/>
    <w:rsid w:val="00D1538E"/>
    <w:rsid w:val="00D217EB"/>
    <w:rsid w:val="00D23CF9"/>
    <w:rsid w:val="00D262B4"/>
    <w:rsid w:val="00D26A5D"/>
    <w:rsid w:val="00D60D64"/>
    <w:rsid w:val="00D6112E"/>
    <w:rsid w:val="00D65FFD"/>
    <w:rsid w:val="00D7061C"/>
    <w:rsid w:val="00D8089A"/>
    <w:rsid w:val="00D84294"/>
    <w:rsid w:val="00D86B41"/>
    <w:rsid w:val="00D904BC"/>
    <w:rsid w:val="00D93606"/>
    <w:rsid w:val="00D97CBD"/>
    <w:rsid w:val="00DA564A"/>
    <w:rsid w:val="00DB65A5"/>
    <w:rsid w:val="00DB6AD0"/>
    <w:rsid w:val="00DC09A6"/>
    <w:rsid w:val="00DE3B69"/>
    <w:rsid w:val="00DE546F"/>
    <w:rsid w:val="00DF5454"/>
    <w:rsid w:val="00E148F4"/>
    <w:rsid w:val="00E23027"/>
    <w:rsid w:val="00E26CB5"/>
    <w:rsid w:val="00E33BD1"/>
    <w:rsid w:val="00E52D65"/>
    <w:rsid w:val="00E5617C"/>
    <w:rsid w:val="00E70DB8"/>
    <w:rsid w:val="00E75E59"/>
    <w:rsid w:val="00E77455"/>
    <w:rsid w:val="00E9225D"/>
    <w:rsid w:val="00EA053D"/>
    <w:rsid w:val="00EB4695"/>
    <w:rsid w:val="00EB6140"/>
    <w:rsid w:val="00EC2644"/>
    <w:rsid w:val="00ED2ACF"/>
    <w:rsid w:val="00EE5935"/>
    <w:rsid w:val="00EE5C69"/>
    <w:rsid w:val="00EE7954"/>
    <w:rsid w:val="00EF078B"/>
    <w:rsid w:val="00EF27F4"/>
    <w:rsid w:val="00EF4252"/>
    <w:rsid w:val="00EF50CF"/>
    <w:rsid w:val="00F0318D"/>
    <w:rsid w:val="00F04B11"/>
    <w:rsid w:val="00F1459B"/>
    <w:rsid w:val="00F25D41"/>
    <w:rsid w:val="00F25FAA"/>
    <w:rsid w:val="00F26965"/>
    <w:rsid w:val="00F27A80"/>
    <w:rsid w:val="00F34979"/>
    <w:rsid w:val="00F34EE2"/>
    <w:rsid w:val="00F358F3"/>
    <w:rsid w:val="00F41F43"/>
    <w:rsid w:val="00F47697"/>
    <w:rsid w:val="00F572C7"/>
    <w:rsid w:val="00F73430"/>
    <w:rsid w:val="00F83DF4"/>
    <w:rsid w:val="00FB192E"/>
    <w:rsid w:val="00FC2F0F"/>
    <w:rsid w:val="00FC6BA8"/>
    <w:rsid w:val="00FD00FC"/>
    <w:rsid w:val="00FD1814"/>
    <w:rsid w:val="00FE1081"/>
    <w:rsid w:val="00FE2628"/>
    <w:rsid w:val="00FE2BB0"/>
    <w:rsid w:val="00FE2D28"/>
    <w:rsid w:val="00FE456A"/>
    <w:rsid w:val="00FF33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C37327"/>
  <w15:chartTrackingRefBased/>
  <w15:docId w15:val="{1F362C57-71EB-754C-A509-B952F3DB3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56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456A"/>
    <w:pPr>
      <w:ind w:left="720"/>
      <w:contextualSpacing/>
    </w:pPr>
  </w:style>
  <w:style w:type="table" w:styleId="TableGrid">
    <w:name w:val="Table Grid"/>
    <w:basedOn w:val="TableNormal"/>
    <w:uiPriority w:val="39"/>
    <w:rsid w:val="00FE45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0</Words>
  <Characters>2968</Characters>
  <Application>Microsoft Office Word</Application>
  <DocSecurity>0</DocSecurity>
  <Lines>24</Lines>
  <Paragraphs>6</Paragraphs>
  <ScaleCrop>false</ScaleCrop>
  <Company/>
  <LinksUpToDate>false</LinksUpToDate>
  <CharactersWithSpaces>3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mi Ogungbe</dc:creator>
  <cp:keywords/>
  <dc:description/>
  <cp:lastModifiedBy>Bunmi Ogungbe</cp:lastModifiedBy>
  <cp:revision>1</cp:revision>
  <dcterms:created xsi:type="dcterms:W3CDTF">2022-12-21T14:43:00Z</dcterms:created>
  <dcterms:modified xsi:type="dcterms:W3CDTF">2022-12-21T14:43:00Z</dcterms:modified>
</cp:coreProperties>
</file>